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FD4CC" w14:textId="5E82AF78" w:rsidR="002163E0" w:rsidRDefault="002163E0" w:rsidP="002163E0">
      <w:r>
        <w:t>Fig1.</w:t>
      </w:r>
    </w:p>
    <w:p w14:paraId="04F8A7D7" w14:textId="77777777" w:rsidR="002163E0" w:rsidRDefault="002163E0" w:rsidP="00AA4822">
      <w:pPr>
        <w:jc w:val="center"/>
      </w:pPr>
    </w:p>
    <w:p w14:paraId="77608890" w14:textId="44337412" w:rsidR="00C479EC" w:rsidRDefault="00AA4822" w:rsidP="00AA4822">
      <w:pPr>
        <w:jc w:val="center"/>
      </w:pPr>
      <w:r>
        <w:rPr>
          <w:noProof/>
        </w:rPr>
        <w:drawing>
          <wp:inline distT="0" distB="0" distL="0" distR="0" wp14:anchorId="2F272B80" wp14:editId="4FB7D85C">
            <wp:extent cx="4587240" cy="2781300"/>
            <wp:effectExtent l="0" t="0" r="1016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5301559-B89E-4711-A12D-A0C8BBBCD9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E4681EA" w14:textId="71F2E032" w:rsidR="00183946" w:rsidRPr="00183946" w:rsidRDefault="00183946" w:rsidP="00183946"/>
    <w:p w14:paraId="0D8FD77A" w14:textId="624A19CB" w:rsidR="00183946" w:rsidRDefault="00183946" w:rsidP="00183946"/>
    <w:p w14:paraId="4FCC5C9C" w14:textId="77777777" w:rsidR="00183946" w:rsidRPr="00183946" w:rsidRDefault="00183946" w:rsidP="00183946">
      <w:pPr>
        <w:jc w:val="center"/>
      </w:pPr>
    </w:p>
    <w:sectPr w:rsidR="00183946" w:rsidRPr="00183946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822"/>
    <w:rsid w:val="00183946"/>
    <w:rsid w:val="002163E0"/>
    <w:rsid w:val="002270C5"/>
    <w:rsid w:val="00774BC2"/>
    <w:rsid w:val="00945FB6"/>
    <w:rsid w:val="0095566E"/>
    <w:rsid w:val="00AA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66F46"/>
  <w14:defaultImageDpi w14:val="32767"/>
  <w15:chartTrackingRefBased/>
  <w15:docId w15:val="{C59178B6-F4D5-5F4C-A75E-85F7C13E9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IS</a:t>
            </a:r>
            <a:r>
              <a:rPr lang="en-US" b="1" baseline="0"/>
              <a:t> &lt; 10-Infections</a:t>
            </a:r>
            <a:endParaRPr lang="en-US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D$64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A$65:$A$72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D$65:$D$72</c:f>
              <c:numCache>
                <c:formatCode>General</c:formatCode>
                <c:ptCount val="8"/>
                <c:pt idx="0">
                  <c:v>0.91324200913242004</c:v>
                </c:pt>
                <c:pt idx="1">
                  <c:v>0.63510392609699762</c:v>
                </c:pt>
                <c:pt idx="2">
                  <c:v>0.88888888888888884</c:v>
                </c:pt>
                <c:pt idx="3">
                  <c:v>0.36026762738033968</c:v>
                </c:pt>
                <c:pt idx="4">
                  <c:v>0.89686098654708524</c:v>
                </c:pt>
                <c:pt idx="5">
                  <c:v>0.35756853396901073</c:v>
                </c:pt>
                <c:pt idx="6">
                  <c:v>0.30883261272390361</c:v>
                </c:pt>
                <c:pt idx="7">
                  <c:v>0.386398763523956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8B0-5142-8DFF-1D27BA2F04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8743216"/>
        <c:axId val="458739888"/>
      </c:scatterChart>
      <c:valAx>
        <c:axId val="458743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739888"/>
        <c:crosses val="autoZero"/>
        <c:crossBetween val="midCat"/>
      </c:valAx>
      <c:valAx>
        <c:axId val="458739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7432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3</cp:revision>
  <dcterms:created xsi:type="dcterms:W3CDTF">2022-02-07T00:41:00Z</dcterms:created>
  <dcterms:modified xsi:type="dcterms:W3CDTF">2022-02-07T01:44:00Z</dcterms:modified>
</cp:coreProperties>
</file>